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346492" w14:textId="77777777" w:rsidR="002E2218" w:rsidRPr="002E2218" w:rsidRDefault="002E2218" w:rsidP="002E2218">
      <w:pPr>
        <w:widowControl w:val="0"/>
        <w:autoSpaceDE w:val="0"/>
        <w:autoSpaceDN w:val="0"/>
        <w:adjustRightInd w:val="0"/>
        <w:spacing w:line="480" w:lineRule="auto"/>
      </w:pPr>
      <w:r w:rsidRPr="002E2218">
        <w:rPr>
          <w:sz w:val="24"/>
          <w:szCs w:val="24"/>
        </w:rPr>
        <w:t>S8 Table. Study</w:t>
      </w:r>
      <w:bookmarkStart w:id="0" w:name="_GoBack"/>
      <w:bookmarkEnd w:id="0"/>
      <w:r w:rsidRPr="002E2218">
        <w:rPr>
          <w:sz w:val="24"/>
          <w:szCs w:val="24"/>
        </w:rPr>
        <w:t xml:space="preserve"> 2: </w:t>
      </w:r>
      <w:proofErr w:type="spellStart"/>
      <w:r w:rsidRPr="002E2218">
        <w:rPr>
          <w:sz w:val="24"/>
          <w:szCs w:val="24"/>
        </w:rPr>
        <w:t>Music@Home-Preschool</w:t>
      </w:r>
      <w:proofErr w:type="spellEnd"/>
      <w:r w:rsidRPr="002E2218">
        <w:rPr>
          <w:sz w:val="24"/>
          <w:szCs w:val="24"/>
        </w:rPr>
        <w:t>: Demographic information for the respondents’ children</w:t>
      </w:r>
      <w:r w:rsidRPr="002E2218">
        <w:t xml:space="preserve">. </w:t>
      </w:r>
    </w:p>
    <w:tbl>
      <w:tblPr>
        <w:tblW w:w="784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701"/>
        <w:gridCol w:w="2060"/>
        <w:gridCol w:w="2080"/>
      </w:tblGrid>
      <w:tr w:rsidR="002E2218" w:rsidRPr="00743874" w14:paraId="6D8601DD" w14:textId="77777777" w:rsidTr="009C15B5">
        <w:trPr>
          <w:trHeight w:val="300"/>
        </w:trPr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31638" w14:textId="77777777" w:rsidR="002E2218" w:rsidRPr="00743874" w:rsidRDefault="002E221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852BD" w14:textId="77777777" w:rsidR="002E2218" w:rsidRPr="00743874" w:rsidRDefault="002E221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proofErr w:type="gramStart"/>
            <w:r w:rsidRPr="00743874">
              <w:rPr>
                <w:rFonts w:eastAsia="Times New Roman"/>
                <w:color w:val="auto"/>
                <w:sz w:val="24"/>
                <w:szCs w:val="24"/>
              </w:rPr>
              <w:t>n</w:t>
            </w:r>
            <w:proofErr w:type="gramEnd"/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AE1D1" w14:textId="77777777" w:rsidR="002E2218" w:rsidRPr="00743874" w:rsidRDefault="002E221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2E2218" w:rsidRPr="00743874" w14:paraId="608E7137" w14:textId="77777777" w:rsidTr="009C15B5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6D8D" w14:textId="77777777" w:rsidR="002E2218" w:rsidRPr="00743874" w:rsidRDefault="002E2218" w:rsidP="009C15B5">
            <w:pPr>
              <w:spacing w:line="276" w:lineRule="auto"/>
              <w:jc w:val="both"/>
              <w:rPr>
                <w:rFonts w:eastAsia="Times New Roman"/>
                <w:b/>
                <w:bCs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b/>
                <w:bCs/>
                <w:color w:val="auto"/>
                <w:sz w:val="24"/>
                <w:szCs w:val="24"/>
              </w:rPr>
              <w:t>Gend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9435" w14:textId="77777777" w:rsidR="002E2218" w:rsidRPr="00743874" w:rsidRDefault="002E221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BB39" w14:textId="77777777" w:rsidR="002E2218" w:rsidRPr="00743874" w:rsidRDefault="002E221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</w:tr>
      <w:tr w:rsidR="002E2218" w:rsidRPr="00743874" w14:paraId="53BD4E52" w14:textId="77777777" w:rsidTr="009C15B5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4064" w14:textId="77777777" w:rsidR="002E2218" w:rsidRPr="00743874" w:rsidRDefault="002E221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Femal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2E5E" w14:textId="77777777" w:rsidR="002E2218" w:rsidRPr="00743874" w:rsidRDefault="002E221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8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B785" w14:textId="77777777" w:rsidR="002E2218" w:rsidRPr="00743874" w:rsidRDefault="002E221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39.4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2E2218" w:rsidRPr="00743874" w14:paraId="387A9456" w14:textId="77777777" w:rsidTr="009C15B5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73F0" w14:textId="77777777" w:rsidR="002E2218" w:rsidRPr="00743874" w:rsidRDefault="002E221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Mal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70FD" w14:textId="77777777" w:rsidR="002E2218" w:rsidRPr="00743874" w:rsidRDefault="002E221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12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7997" w14:textId="77777777" w:rsidR="002E2218" w:rsidRPr="00743874" w:rsidRDefault="002E221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60.6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2E2218" w:rsidRPr="00743874" w14:paraId="27B58075" w14:textId="77777777" w:rsidTr="009C15B5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7218" w14:textId="77777777" w:rsidR="002E2218" w:rsidRPr="00743874" w:rsidRDefault="002E2218" w:rsidP="009C15B5">
            <w:pPr>
              <w:spacing w:line="276" w:lineRule="auto"/>
              <w:jc w:val="both"/>
              <w:rPr>
                <w:rFonts w:eastAsia="Times New Roman"/>
                <w:b/>
                <w:bCs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b/>
                <w:bCs/>
                <w:color w:val="auto"/>
                <w:sz w:val="24"/>
                <w:szCs w:val="24"/>
              </w:rPr>
              <w:t>Langu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EE2B" w14:textId="77777777" w:rsidR="002E2218" w:rsidRPr="00743874" w:rsidRDefault="002E221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AD3B" w14:textId="77777777" w:rsidR="002E2218" w:rsidRPr="00743874" w:rsidRDefault="002E221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</w:tr>
      <w:tr w:rsidR="002E2218" w:rsidRPr="00743874" w14:paraId="2DA3E640" w14:textId="77777777" w:rsidTr="009C15B5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E20A" w14:textId="77777777" w:rsidR="002E2218" w:rsidRPr="00743874" w:rsidRDefault="002E221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English Monolingua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9C29" w14:textId="77777777" w:rsidR="002E2218" w:rsidRPr="00743874" w:rsidRDefault="002E221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18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948F" w14:textId="77777777" w:rsidR="002E2218" w:rsidRPr="00743874" w:rsidRDefault="002E221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87.3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2E2218" w:rsidRPr="00743874" w14:paraId="6E4A23C0" w14:textId="77777777" w:rsidTr="009C15B5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F6DA" w14:textId="77777777" w:rsidR="002E2218" w:rsidRPr="00743874" w:rsidRDefault="002E221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English Bilingua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C3A4" w14:textId="77777777" w:rsidR="002E2218" w:rsidRPr="00743874" w:rsidRDefault="002E221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1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3822" w14:textId="77777777" w:rsidR="002E2218" w:rsidRPr="00743874" w:rsidRDefault="002E221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6.6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2E2218" w:rsidRPr="00743874" w14:paraId="2B6B6D4D" w14:textId="77777777" w:rsidTr="009C15B5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6DD1" w14:textId="77777777" w:rsidR="002E2218" w:rsidRPr="00743874" w:rsidRDefault="002E221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Monolingual oth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C884" w14:textId="77777777" w:rsidR="002E2218" w:rsidRPr="00743874" w:rsidRDefault="002E221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1E68" w14:textId="77777777" w:rsidR="002E2218" w:rsidRPr="00743874" w:rsidRDefault="002E221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5.2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2E2218" w:rsidRPr="00743874" w14:paraId="5C52071C" w14:textId="77777777" w:rsidTr="009C15B5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DD91" w14:textId="77777777" w:rsidR="002E2218" w:rsidRPr="00743874" w:rsidRDefault="002E221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Bilingual oth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DF2A" w14:textId="77777777" w:rsidR="002E2218" w:rsidRPr="00743874" w:rsidRDefault="002E221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1FC8" w14:textId="77777777" w:rsidR="002E2218" w:rsidRPr="00743874" w:rsidRDefault="002E221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0.9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2E2218" w:rsidRPr="00743874" w14:paraId="64BC6D88" w14:textId="77777777" w:rsidTr="009C15B5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93A3" w14:textId="77777777" w:rsidR="002E2218" w:rsidRPr="00743874" w:rsidRDefault="002E2218" w:rsidP="009C15B5">
            <w:pPr>
              <w:spacing w:line="276" w:lineRule="auto"/>
              <w:jc w:val="both"/>
              <w:rPr>
                <w:rFonts w:eastAsia="Times New Roman"/>
                <w:b/>
                <w:bCs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b/>
                <w:bCs/>
                <w:color w:val="auto"/>
                <w:sz w:val="24"/>
                <w:szCs w:val="24"/>
              </w:rPr>
              <w:t>Number of children in the famil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C595" w14:textId="77777777" w:rsidR="002E2218" w:rsidRPr="00743874" w:rsidRDefault="002E221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B825" w14:textId="77777777" w:rsidR="002E2218" w:rsidRPr="00743874" w:rsidRDefault="002E221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</w:tr>
      <w:tr w:rsidR="002E2218" w:rsidRPr="00743874" w14:paraId="57946864" w14:textId="77777777" w:rsidTr="009C15B5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F19E" w14:textId="77777777" w:rsidR="002E2218" w:rsidRPr="00743874" w:rsidRDefault="002E221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Only chil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13DC" w14:textId="77777777" w:rsidR="002E2218" w:rsidRPr="00743874" w:rsidRDefault="002E221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9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DA7A" w14:textId="77777777" w:rsidR="002E2218" w:rsidRPr="00743874" w:rsidRDefault="002E221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46.5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2E2218" w:rsidRPr="00743874" w14:paraId="40D8F901" w14:textId="77777777" w:rsidTr="009C15B5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97B8" w14:textId="77777777" w:rsidR="002E2218" w:rsidRPr="00743874" w:rsidRDefault="002E221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2 childre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746B" w14:textId="77777777" w:rsidR="002E2218" w:rsidRPr="00743874" w:rsidRDefault="002E221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9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E90A" w14:textId="77777777" w:rsidR="002E2218" w:rsidRPr="00743874" w:rsidRDefault="002E221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42.3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2E2218" w:rsidRPr="00743874" w14:paraId="5106A09E" w14:textId="77777777" w:rsidTr="009C15B5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6E92" w14:textId="77777777" w:rsidR="002E2218" w:rsidRPr="00743874" w:rsidRDefault="002E221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3 childre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B90C" w14:textId="77777777" w:rsidR="002E2218" w:rsidRPr="00743874" w:rsidRDefault="002E221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CB50" w14:textId="77777777" w:rsidR="002E2218" w:rsidRPr="00743874" w:rsidRDefault="002E221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7.5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2E2218" w:rsidRPr="00743874" w14:paraId="793CEF0D" w14:textId="77777777" w:rsidTr="009C15B5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C9E1A" w14:textId="77777777" w:rsidR="002E2218" w:rsidRPr="00743874" w:rsidRDefault="002E221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4 or more childre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9F09C" w14:textId="77777777" w:rsidR="002E2218" w:rsidRPr="00743874" w:rsidRDefault="002E221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06E1B" w14:textId="77777777" w:rsidR="002E2218" w:rsidRPr="00743874" w:rsidRDefault="002E2218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3.8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</w:tbl>
    <w:p w14:paraId="31ABBF7B" w14:textId="77777777" w:rsidR="002E2218" w:rsidRPr="00723641" w:rsidRDefault="002E2218" w:rsidP="002E2218">
      <w:pPr>
        <w:widowControl w:val="0"/>
        <w:autoSpaceDE w:val="0"/>
        <w:autoSpaceDN w:val="0"/>
        <w:adjustRightInd w:val="0"/>
        <w:spacing w:line="480" w:lineRule="auto"/>
      </w:pPr>
    </w:p>
    <w:p w14:paraId="24DDB1F8" w14:textId="77777777" w:rsidR="00FA575C" w:rsidRDefault="00FA575C"/>
    <w:sectPr w:rsidR="00FA575C" w:rsidSect="00FA575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2218"/>
    <w:rsid w:val="002E2218"/>
    <w:rsid w:val="00CA2B72"/>
    <w:rsid w:val="00FA5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23B9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218"/>
    <w:rPr>
      <w:rFonts w:ascii="Times New Roman" w:hAnsi="Times New Roman" w:cs="Times New Roman"/>
      <w:color w:val="00000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218"/>
    <w:rPr>
      <w:rFonts w:ascii="Times New Roman" w:hAnsi="Times New Roman" w:cs="Times New Roman"/>
      <w:color w:val="00000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4</Characters>
  <Application>Microsoft Macintosh Word</Application>
  <DocSecurity>0</DocSecurity>
  <Lines>2</Lines>
  <Paragraphs>1</Paragraphs>
  <ScaleCrop>false</ScaleCrop>
  <Company>Middle</Company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Poli</dc:creator>
  <cp:keywords/>
  <dc:description/>
  <cp:lastModifiedBy>Nina Poli</cp:lastModifiedBy>
  <cp:revision>2</cp:revision>
  <dcterms:created xsi:type="dcterms:W3CDTF">2018-01-12T14:41:00Z</dcterms:created>
  <dcterms:modified xsi:type="dcterms:W3CDTF">2018-01-12T19:47:00Z</dcterms:modified>
</cp:coreProperties>
</file>